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 xml:space="preserve">S1. </w:t>
      </w:r>
      <w:r>
        <w:rPr/>
        <w:t>Primers used in this study</w:t>
      </w:r>
    </w:p>
    <w:p>
      <w:pPr>
        <w:pStyle w:val="Normal"/>
        <w:rPr/>
      </w:pPr>
      <w:r>
        <w:rPr/>
      </w:r>
    </w:p>
    <w:tbl>
      <w:tblPr>
        <w:tblW w:w="9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440"/>
        <w:gridCol w:w="5118"/>
        <w:gridCol w:w="1189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lgK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118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gK-lamb-F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TCCACGTAGTCGCTGCCGATAACAAC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ATTGAAGGATTAAAAGGAACCATCTGTAGGCTGGAGCTGCTTC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gK-lamb-R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TCATATTTTGTTCGTACATCATCTGGG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GATACGCATGTCATCCTTCTCCTATTCCGGGGATCCGTCGAC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ment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gK-pACYC-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GAGTATTGAAAGCTTAAAAGGAA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ment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gK-pACYC-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TGATACGCATGCCATCCTT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i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R-lamb-F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TTACGTGCGCACTCTGTTCAGCAATTTA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ATATCATCGGATAAACAGAACGTGTAGGCTGGAGCTGCTTC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R-lamb-R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TTAAAATTTATTTTCGGATAAACCTTAG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AACAGGATAAAAATTATGGGTTAATTCCGGGGATCCGTCGAC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ment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liR</w:t>
            </w:r>
            <w:r>
              <w:rPr>
                <w:sz w:val="20"/>
                <w:szCs w:val="20"/>
              </w:rPr>
              <w:t>-pACYC-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TCAGCAATTAAGCTTATATCATC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ment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liR</w:t>
            </w:r>
            <w:r>
              <w:rPr>
                <w:sz w:val="20"/>
                <w:szCs w:val="20"/>
              </w:rPr>
              <w:t>-pACYC-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TATCCTGGTGCATGCTTTTTAAA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C-lamb-F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GCCCAATAACATCAAGTTGTAATTGATA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AAAAGATCTGTAGGCTGGAGCTGCTTC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C-lamb-R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CGCACCCAGGTCAGAACGTAACGTGT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TGTGCCAAATTCCGGGGATCCGTCGAC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B-lamb-F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TATCTCCATTGCGCAGACCACTGAAG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CGCTGAACGTGTAGGCTGGAGCTGCTTC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B-lamb-R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GATCAGAGCGCAGCGCATCCACCTGCG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GCGCGGCATATTCCGGGGATCCGTCGAC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aL-lamb-F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CTGGTTTTTCTTTTTGTTGCCACGTATTTT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GATGGTATGTAGGCTGGAGCTGCTTCG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aL-lamb-R1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GGATAATCGACAACGCGTTTATTATAAA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ATCATACATTCCGGGGATCCGTCGACC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ment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faL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UHE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CCACAAGCGAATTCGGAAGA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ment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faL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UHE</w:t>
            </w:r>
            <w:r>
              <w:rPr>
                <w:sz w:val="20"/>
                <w:szCs w:val="20"/>
              </w:rPr>
              <w:t>-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TACCGTAATAAGGATCCGCGCG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ind w:left="240" w:hanging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-time PC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tuB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_btuB_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AGGACACTAGCCCGGATACC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tuB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_btuB_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CAGTACATGGCTGGAGTTGG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liC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_fliC_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CTCGGCTACTGGTCTTGGTG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liC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_fliC_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AGTTGCAAATGCTGATTTGA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/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_rrsH_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CGGACGGGTGAGTAATGTCT-3’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13" w:hRule="atLeast"/>
          <w:cantSplit w:val="true"/>
        </w:trPr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_rrsH_R</w:t>
            </w:r>
          </w:p>
        </w:tc>
        <w:tc>
          <w:tcPr>
            <w:tcW w:w="5118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rPr/>
            </w:pPr>
            <w:r>
              <w:rPr>
                <w:sz w:val="20"/>
                <w:szCs w:val="20"/>
              </w:rPr>
              <w:t>5’-CTCAGACCAGCTAGGGATCG-3’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Times New Roman" w:hAnsi="Times New Roman" w:eastAsia="바탕;Batang" w:cs="Times New Roman"/>
      <w:kern w:val="0"/>
      <w:sz w:val="24"/>
      <w:szCs w:val="24"/>
      <w:lang w:val="en-US"/>
    </w:rPr>
  </w:style>
  <w:style w:type="character" w:styleId="PageNumber">
    <w:name w:val="Page Number"/>
    <w:rPr/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320" w:leader="none"/>
        <w:tab w:val="right" w:pos="8640" w:leader="none"/>
      </w:tabs>
    </w:pPr>
    <w:rPr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05:52:00Z</dcterms:created>
  <dc:creator>Sangryeol Ryu</dc:creator>
  <dc:description/>
  <dc:language>en-US</dc:language>
  <cp:lastModifiedBy>Sangryeol Ryu</cp:lastModifiedBy>
  <dcterms:modified xsi:type="dcterms:W3CDTF">2012-07-28T05:52:00Z</dcterms:modified>
  <cp:revision>2</cp:revision>
  <dc:subject/>
  <dc:title/>
</cp:coreProperties>
</file>